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E0C31" w14:textId="746E736C" w:rsidR="0035580F" w:rsidRPr="00411C2A" w:rsidRDefault="00AE080E" w:rsidP="0035580F">
      <w:pPr>
        <w:spacing w:afterLines="50" w:after="156"/>
        <w:rPr>
          <w:rFonts w:ascii="Times New Roman" w:hAnsi="Times New Roman" w:cs="Times New Roman"/>
          <w:sz w:val="28"/>
          <w:szCs w:val="28"/>
        </w:rPr>
      </w:pPr>
      <w:r w:rsidRPr="00AB3C7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AE080E">
        <w:rPr>
          <w:rFonts w:ascii="Times New Roman" w:hAnsi="Times New Roman" w:cs="Times New Roman"/>
          <w:b/>
          <w:bCs/>
          <w:sz w:val="28"/>
          <w:szCs w:val="28"/>
        </w:rPr>
        <w:t xml:space="preserve">upplemental </w:t>
      </w:r>
      <w:r w:rsidRPr="00AE080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6F0587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AE080E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35580F" w:rsidRPr="00AE080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5580F" w:rsidRPr="00411C2A">
        <w:rPr>
          <w:rFonts w:ascii="Times New Roman" w:hAnsi="Times New Roman" w:cs="Times New Roman"/>
          <w:sz w:val="28"/>
          <w:szCs w:val="28"/>
        </w:rPr>
        <w:t>Information About Prescription Dose</w:t>
      </w:r>
      <w:r w:rsidR="0035580F" w:rsidRPr="00411C2A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35580F" w:rsidRPr="00411C2A">
        <w:rPr>
          <w:rFonts w:ascii="Times New Roman" w:hAnsi="Times New Roman" w:cs="Times New Roman"/>
          <w:sz w:val="28"/>
          <w:szCs w:val="28"/>
        </w:rPr>
        <w:t>Fraction, and Collimators.</w:t>
      </w:r>
    </w:p>
    <w:tbl>
      <w:tblPr>
        <w:tblStyle w:val="a3"/>
        <w:tblW w:w="16302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851"/>
        <w:gridCol w:w="1276"/>
        <w:gridCol w:w="1275"/>
        <w:gridCol w:w="993"/>
        <w:gridCol w:w="992"/>
        <w:gridCol w:w="1276"/>
        <w:gridCol w:w="850"/>
        <w:gridCol w:w="1134"/>
        <w:gridCol w:w="1134"/>
        <w:gridCol w:w="1134"/>
        <w:gridCol w:w="992"/>
        <w:gridCol w:w="993"/>
      </w:tblGrid>
      <w:tr w:rsidR="0035580F" w14:paraId="54BCC026" w14:textId="77777777" w:rsidTr="00197567">
        <w:tc>
          <w:tcPr>
            <w:tcW w:w="2127" w:type="dxa"/>
            <w:tcBorders>
              <w:bottom w:val="nil"/>
            </w:tcBorders>
          </w:tcPr>
          <w:p w14:paraId="5F769009" w14:textId="77777777" w:rsidR="0035580F" w:rsidRPr="00E551EB" w:rsidRDefault="0035580F" w:rsidP="0019756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551EB">
              <w:rPr>
                <w:rFonts w:hint="eastAsia"/>
                <w:b/>
                <w:bCs/>
                <w:sz w:val="24"/>
                <w:szCs w:val="24"/>
              </w:rPr>
              <w:t>Frontal</w:t>
            </w:r>
          </w:p>
        </w:tc>
        <w:tc>
          <w:tcPr>
            <w:tcW w:w="1275" w:type="dxa"/>
            <w:tcBorders>
              <w:bottom w:val="nil"/>
            </w:tcBorders>
          </w:tcPr>
          <w:p w14:paraId="62809A1C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AA51323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9DC264B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DB5D965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461E2D7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A48225A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5AC524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149C608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3ECD1E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4FB1D2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6593EC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1E89BFC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3B51394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26FFD537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68245229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tient numb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70DF5C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35BEE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E9DF76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2EA482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69E5C4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A08889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A2E509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394816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F483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D21FC0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18E450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FBA98E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A473EC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13</w:t>
            </w:r>
          </w:p>
        </w:tc>
      </w:tr>
      <w:tr w:rsidR="0035580F" w14:paraId="6985C8A4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3FA36676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10E84">
              <w:rPr>
                <w:sz w:val="24"/>
                <w:szCs w:val="24"/>
              </w:rPr>
              <w:t>Prescription Do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9EA1A4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55C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AC1C8C" w14:textId="3DA71951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CFE607" w14:textId="176BB4D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B852B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4AFF56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328EEA" w14:textId="77777777" w:rsidR="0035580F" w:rsidRPr="00441C01" w:rsidRDefault="0035580F" w:rsidP="00197567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A16679" w14:textId="77777777" w:rsidR="0035580F" w:rsidRPr="00FB3625" w:rsidRDefault="0035580F" w:rsidP="00197567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E50406" w14:textId="5B4EBBD5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D852BE" w14:textId="681FDF3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2</w:t>
            </w:r>
            <w:r w:rsidR="003051C7">
              <w:rPr>
                <w:rFonts w:hint="eastAsia"/>
                <w:sz w:val="24"/>
                <w:szCs w:val="24"/>
              </w:rPr>
              <w:t>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EB0089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808CD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A804B9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CA0746" w14:textId="75095EED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23</w:t>
            </w:r>
          </w:p>
        </w:tc>
      </w:tr>
      <w:tr w:rsidR="0035580F" w14:paraId="45F39F09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4C6F2EF8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action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69AF71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55C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7C699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EC13D6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C1B8E1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DE7C28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4E0471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0D2AD5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3107AC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00003E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160B31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B817E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79E3F4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2AE081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35580F" w14:paraId="7203D9A7" w14:textId="77777777" w:rsidTr="0019756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E2904DF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55C">
              <w:rPr>
                <w:sz w:val="24"/>
                <w:szCs w:val="24"/>
              </w:rPr>
              <w:t>Size of Collimator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6ACA85D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F6381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8C3F151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15, 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00DA23D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10, 15, 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615FAF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7.5, 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44AAD6E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7.5, 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FEC0F8E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41C01">
              <w:rPr>
                <w:rFonts w:hint="eastAsia"/>
                <w:sz w:val="24"/>
                <w:szCs w:val="24"/>
              </w:rPr>
              <w:t>7.5, 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E1D9612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12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013286C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A02A90E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FB3625">
              <w:rPr>
                <w:rFonts w:hint="eastAsia"/>
                <w:sz w:val="24"/>
                <w:szCs w:val="24"/>
              </w:rPr>
              <w:t>, 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31C2E31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B3625">
              <w:rPr>
                <w:rFonts w:hint="eastAsia"/>
                <w:sz w:val="24"/>
                <w:szCs w:val="24"/>
              </w:rPr>
              <w:t>12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B24D8CF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10, 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9E29DC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5, 12.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1B89A4B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95FD6">
              <w:rPr>
                <w:rFonts w:hint="eastAsia"/>
                <w:sz w:val="24"/>
                <w:szCs w:val="24"/>
              </w:rPr>
              <w:t>7.5, 15</w:t>
            </w:r>
          </w:p>
        </w:tc>
      </w:tr>
      <w:tr w:rsidR="0035580F" w14:paraId="683E1462" w14:textId="77777777" w:rsidTr="00197567">
        <w:tc>
          <w:tcPr>
            <w:tcW w:w="2127" w:type="dxa"/>
            <w:tcBorders>
              <w:bottom w:val="nil"/>
            </w:tcBorders>
          </w:tcPr>
          <w:p w14:paraId="18C1D488" w14:textId="77777777" w:rsidR="0035580F" w:rsidRPr="00E551EB" w:rsidRDefault="0035580F" w:rsidP="0019756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551EB">
              <w:rPr>
                <w:rFonts w:hint="eastAsia"/>
                <w:b/>
                <w:bCs/>
                <w:sz w:val="24"/>
                <w:szCs w:val="24"/>
              </w:rPr>
              <w:t>Parietal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F03186E" w14:textId="77777777" w:rsidR="0035580F" w:rsidRPr="000F638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4CD288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D9974FA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32966C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65980FF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B664CB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A459564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A80E86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60B7C5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76E041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85CF5E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711400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3192F73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7CAE0741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30A0E9FD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tient numb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3D6874" w14:textId="77777777" w:rsidR="0035580F" w:rsidRPr="000F638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DCDFF0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87E40F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45068A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18B5FA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09E322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B4260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0E517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580DFB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1D488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741D8F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9EF1D4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B04E05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02A208C5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3B59491E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10E84">
              <w:rPr>
                <w:sz w:val="24"/>
                <w:szCs w:val="24"/>
              </w:rPr>
              <w:t>Prescription Do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56CB27" w14:textId="77777777" w:rsidR="0035580F" w:rsidRPr="000F638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BC8D67" w14:textId="0C5E530D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  <w:r w:rsidR="003051C7"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899A8A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FA45D3" w14:textId="636C684B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557123" w14:textId="42BBFA1C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E2427B" w14:textId="29C5BB0F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1D1869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3E6908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503F88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A22656" w14:textId="5D26C3A5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A59A98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287BAF" w14:textId="53CDB79B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1DA078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0193C1B3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1D3713A2" w14:textId="77777777" w:rsidR="0035580F" w:rsidRPr="00710E84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action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F8EBD1" w14:textId="77777777" w:rsidR="0035580F" w:rsidRPr="000F638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7BAA16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38DCD0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7C1B0F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270642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27FCE7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1DE530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EE2FEA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B0F6CE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F90BA9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412F89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C945C8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86C72C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4666BCCD" w14:textId="77777777" w:rsidTr="0019756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C7A9F62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55C">
              <w:rPr>
                <w:sz w:val="24"/>
                <w:szCs w:val="24"/>
              </w:rPr>
              <w:t>Size of Collimator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74144A7" w14:textId="77777777" w:rsidR="0035580F" w:rsidRPr="000F638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2.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F375A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FF6361E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386EAF0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7.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9EFC6A9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15, </w:t>
            </w:r>
            <w:r w:rsidRPr="003643DB"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A53A8D" w14:textId="77777777" w:rsidR="0035580F" w:rsidRPr="00441C01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0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C4286A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2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74F2149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1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1BC9887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7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B3456EC" w14:textId="77777777" w:rsidR="0035580F" w:rsidRPr="00FB3625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7.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12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F77A72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7.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E2131AA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43DB">
              <w:rPr>
                <w:rFonts w:hint="eastAsia"/>
                <w:sz w:val="24"/>
                <w:szCs w:val="24"/>
              </w:rPr>
              <w:t>7.5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3643DB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A7B472F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4A29F34A" w14:textId="77777777" w:rsidTr="00197567">
        <w:tc>
          <w:tcPr>
            <w:tcW w:w="2127" w:type="dxa"/>
            <w:tcBorders>
              <w:bottom w:val="nil"/>
            </w:tcBorders>
          </w:tcPr>
          <w:p w14:paraId="6E65DF6F" w14:textId="77777777" w:rsidR="0035580F" w:rsidRPr="00E551EB" w:rsidRDefault="0035580F" w:rsidP="0019756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551EB">
              <w:rPr>
                <w:rFonts w:hint="eastAsia"/>
                <w:b/>
                <w:bCs/>
                <w:sz w:val="24"/>
                <w:szCs w:val="24"/>
              </w:rPr>
              <w:t>B</w:t>
            </w:r>
            <w:r w:rsidRPr="00E551EB">
              <w:rPr>
                <w:b/>
                <w:bCs/>
                <w:sz w:val="24"/>
                <w:szCs w:val="24"/>
              </w:rPr>
              <w:t xml:space="preserve">asal </w:t>
            </w:r>
            <w:r w:rsidRPr="00E551EB">
              <w:rPr>
                <w:rFonts w:hint="eastAsia"/>
                <w:b/>
                <w:bCs/>
                <w:sz w:val="24"/>
                <w:szCs w:val="24"/>
              </w:rPr>
              <w:t>G</w:t>
            </w:r>
            <w:r w:rsidRPr="00E551EB">
              <w:rPr>
                <w:b/>
                <w:bCs/>
                <w:sz w:val="24"/>
                <w:szCs w:val="24"/>
              </w:rPr>
              <w:t>angli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53992CB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CC15E20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44A613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1A40671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C97C0DF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4CED7BF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E378A38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BE8802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748820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96ED79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20F720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B55B00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C70B058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5580F" w14:paraId="2F617AC0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4667371F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tient numb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BA86EB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D69301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D25897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9D8C49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1B8C35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DEB63B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01BB58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7CE481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56F1EA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8BA208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D3E8D7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987B70" w14:textId="77777777" w:rsidR="0035580F" w:rsidRPr="003643DB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C450ED" w14:textId="77777777" w:rsidR="0035580F" w:rsidRPr="00495FD6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</w:t>
            </w:r>
          </w:p>
        </w:tc>
      </w:tr>
      <w:tr w:rsidR="0035580F" w14:paraId="40AAA68E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49AEEBBF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10E84">
              <w:rPr>
                <w:sz w:val="24"/>
                <w:szCs w:val="24"/>
              </w:rPr>
              <w:t>Prescription Do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96C99D" w14:textId="03634828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C173F5" w14:textId="01829E73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2</w:t>
            </w:r>
            <w:r w:rsidR="003051C7">
              <w:rPr>
                <w:rFonts w:hint="eastAsia"/>
                <w:sz w:val="24"/>
                <w:szCs w:val="24"/>
              </w:rP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8A7BBC" w14:textId="69C92CAF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  <w:r w:rsidR="0087227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B9AD58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3BDED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E097B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298833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5AC6E5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8D2C23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E3189A" w14:textId="3D8844D2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2</w:t>
            </w:r>
            <w:r w:rsidR="003051C7">
              <w:rPr>
                <w:rFonts w:hint="eastAsia"/>
                <w:sz w:val="24"/>
                <w:szCs w:val="24"/>
              </w:rPr>
              <w:t>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33964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18DC7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CE7D53" w14:textId="1DF6839B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  <w:r w:rsidR="003051C7">
              <w:rPr>
                <w:rFonts w:hint="eastAsia"/>
                <w:sz w:val="24"/>
                <w:szCs w:val="24"/>
              </w:rPr>
              <w:t>2.5</w:t>
            </w:r>
          </w:p>
        </w:tc>
      </w:tr>
      <w:tr w:rsidR="0035580F" w14:paraId="60173ED1" w14:textId="77777777" w:rsidTr="00197567">
        <w:tc>
          <w:tcPr>
            <w:tcW w:w="2127" w:type="dxa"/>
            <w:tcBorders>
              <w:top w:val="nil"/>
              <w:bottom w:val="nil"/>
            </w:tcBorders>
          </w:tcPr>
          <w:p w14:paraId="6DC46169" w14:textId="77777777" w:rsidR="0035580F" w:rsidRPr="00710E84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action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D9F275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3728F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2BDAAE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713993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BA99B0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A6D43F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29508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030423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C29C4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F29A1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0E9B6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6CB4F4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66DC1F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35580F" w14:paraId="3F3E3ED9" w14:textId="77777777" w:rsidTr="00197567">
        <w:trPr>
          <w:trHeight w:val="317"/>
        </w:trPr>
        <w:tc>
          <w:tcPr>
            <w:tcW w:w="2127" w:type="dxa"/>
            <w:tcBorders>
              <w:top w:val="nil"/>
            </w:tcBorders>
          </w:tcPr>
          <w:p w14:paraId="76D1C28C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55C">
              <w:rPr>
                <w:sz w:val="24"/>
                <w:szCs w:val="24"/>
              </w:rPr>
              <w:t>Size of Collimators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82160E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  <w:r w:rsidRPr="00E551EB">
              <w:rPr>
                <w:rFonts w:hint="eastAsia"/>
                <w:sz w:val="24"/>
                <w:szCs w:val="24"/>
              </w:rPr>
              <w:t>, 20, 3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38F7B6C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0, 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27EC198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7.5, 12.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3D59227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0, 20, 3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354A2E8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FA75B8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, 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3831312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  <w:r w:rsidRPr="00E551EB">
              <w:rPr>
                <w:rFonts w:hint="eastAsia"/>
                <w:sz w:val="24"/>
                <w:szCs w:val="24"/>
              </w:rPr>
              <w:t>, 20, 3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67F83DC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5, 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4F28575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7.5, 12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F6C0FB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7.5, 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356311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2.5, 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CA69D11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7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EE4813A" w14:textId="77777777" w:rsidR="0035580F" w:rsidRDefault="0035580F" w:rsidP="0019756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551EB">
              <w:rPr>
                <w:rFonts w:hint="eastAsia"/>
                <w:sz w:val="24"/>
                <w:szCs w:val="24"/>
              </w:rPr>
              <w:t>10, 20</w:t>
            </w:r>
          </w:p>
        </w:tc>
      </w:tr>
    </w:tbl>
    <w:p w14:paraId="0E580EC0" w14:textId="77777777" w:rsidR="003B5D31" w:rsidRDefault="0035580F" w:rsidP="00D84A1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710E84">
        <w:rPr>
          <w:rFonts w:ascii="Times New Roman" w:hAnsi="Times New Roman" w:cs="Times New Roman"/>
          <w:sz w:val="24"/>
          <w:szCs w:val="24"/>
        </w:rPr>
        <w:t>Prescription Dose</w:t>
      </w:r>
      <w:r>
        <w:rPr>
          <w:rFonts w:ascii="Times New Roman" w:hAnsi="Times New Roman" w:cs="Times New Roman" w:hint="eastAsia"/>
          <w:sz w:val="24"/>
          <w:szCs w:val="24"/>
        </w:rPr>
        <w:t xml:space="preserve"> (Gy), </w:t>
      </w:r>
      <w:r w:rsidRPr="006B055C">
        <w:rPr>
          <w:rFonts w:ascii="Times New Roman" w:hAnsi="Times New Roman" w:cs="Times New Roman"/>
          <w:sz w:val="24"/>
          <w:szCs w:val="24"/>
        </w:rPr>
        <w:t>Size of Collimators</w:t>
      </w:r>
      <w:r>
        <w:rPr>
          <w:rFonts w:ascii="Times New Roman" w:hAnsi="Times New Roman" w:cs="Times New Roman" w:hint="eastAsia"/>
          <w:sz w:val="24"/>
          <w:szCs w:val="24"/>
        </w:rPr>
        <w:t xml:space="preserve"> (mm)</w:t>
      </w:r>
    </w:p>
    <w:sectPr w:rsidR="003B5D31" w:rsidSect="000671D8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C45BA" w14:textId="77777777" w:rsidR="008C1087" w:rsidRDefault="008C1087" w:rsidP="00FD4147">
      <w:pPr>
        <w:rPr>
          <w:rFonts w:hint="eastAsia"/>
        </w:rPr>
      </w:pPr>
      <w:r>
        <w:separator/>
      </w:r>
    </w:p>
  </w:endnote>
  <w:endnote w:type="continuationSeparator" w:id="0">
    <w:p w14:paraId="60C10AC5" w14:textId="77777777" w:rsidR="008C1087" w:rsidRDefault="008C1087" w:rsidP="00FD41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8337489"/>
      <w:docPartObj>
        <w:docPartGallery w:val="Page Numbers (Bottom of Page)"/>
        <w:docPartUnique/>
      </w:docPartObj>
    </w:sdtPr>
    <w:sdtContent>
      <w:p w14:paraId="78A5D9D1" w14:textId="1E5CCA6A" w:rsidR="000671D8" w:rsidRDefault="000671D8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DFF506" w14:textId="77777777" w:rsidR="000671D8" w:rsidRDefault="000671D8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809C8" w14:textId="77777777" w:rsidR="008C1087" w:rsidRDefault="008C1087" w:rsidP="00FD4147">
      <w:pPr>
        <w:rPr>
          <w:rFonts w:hint="eastAsia"/>
        </w:rPr>
      </w:pPr>
      <w:r>
        <w:separator/>
      </w:r>
    </w:p>
  </w:footnote>
  <w:footnote w:type="continuationSeparator" w:id="0">
    <w:p w14:paraId="7A4FA9F1" w14:textId="77777777" w:rsidR="008C1087" w:rsidRDefault="008C1087" w:rsidP="00FD41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sxxe0dmssa0eeee28xpte6dt5fsxdevd59&quot;&gt;My EndNote Library&lt;record-ids&gt;&lt;item&gt;44&lt;/item&gt;&lt;item&gt;45&lt;/item&gt;&lt;item&gt;46&lt;/item&gt;&lt;/record-ids&gt;&lt;/item&gt;&lt;/Libraries&gt;"/>
  </w:docVars>
  <w:rsids>
    <w:rsidRoot w:val="00F24AE8"/>
    <w:rsid w:val="00015854"/>
    <w:rsid w:val="000300ED"/>
    <w:rsid w:val="000324DC"/>
    <w:rsid w:val="00041109"/>
    <w:rsid w:val="00052F16"/>
    <w:rsid w:val="000671D8"/>
    <w:rsid w:val="00081162"/>
    <w:rsid w:val="00086843"/>
    <w:rsid w:val="000C086E"/>
    <w:rsid w:val="000D5D46"/>
    <w:rsid w:val="000F5BCB"/>
    <w:rsid w:val="001213AB"/>
    <w:rsid w:val="00121AAD"/>
    <w:rsid w:val="001602EB"/>
    <w:rsid w:val="00177B29"/>
    <w:rsid w:val="001957CE"/>
    <w:rsid w:val="001B5434"/>
    <w:rsid w:val="001E0DDD"/>
    <w:rsid w:val="00200006"/>
    <w:rsid w:val="0020499A"/>
    <w:rsid w:val="00214204"/>
    <w:rsid w:val="002662B2"/>
    <w:rsid w:val="002E656F"/>
    <w:rsid w:val="003051C7"/>
    <w:rsid w:val="00315757"/>
    <w:rsid w:val="003221BD"/>
    <w:rsid w:val="00341C94"/>
    <w:rsid w:val="0035580F"/>
    <w:rsid w:val="0038356B"/>
    <w:rsid w:val="00396204"/>
    <w:rsid w:val="003A62F6"/>
    <w:rsid w:val="003B2899"/>
    <w:rsid w:val="003B5D31"/>
    <w:rsid w:val="003B7102"/>
    <w:rsid w:val="003D7031"/>
    <w:rsid w:val="003F6A09"/>
    <w:rsid w:val="00411C2A"/>
    <w:rsid w:val="004168B4"/>
    <w:rsid w:val="00457CF4"/>
    <w:rsid w:val="00481A3B"/>
    <w:rsid w:val="004C0453"/>
    <w:rsid w:val="005270CF"/>
    <w:rsid w:val="00530FBE"/>
    <w:rsid w:val="00533441"/>
    <w:rsid w:val="005552B2"/>
    <w:rsid w:val="00574EA8"/>
    <w:rsid w:val="005825A3"/>
    <w:rsid w:val="005A16CF"/>
    <w:rsid w:val="005D13D6"/>
    <w:rsid w:val="005D6A0F"/>
    <w:rsid w:val="005D722D"/>
    <w:rsid w:val="006347CD"/>
    <w:rsid w:val="00635554"/>
    <w:rsid w:val="00637AF8"/>
    <w:rsid w:val="00643301"/>
    <w:rsid w:val="0065530E"/>
    <w:rsid w:val="006806E6"/>
    <w:rsid w:val="00680839"/>
    <w:rsid w:val="006812BB"/>
    <w:rsid w:val="006A1766"/>
    <w:rsid w:val="006A592B"/>
    <w:rsid w:val="006B00BB"/>
    <w:rsid w:val="006C2D92"/>
    <w:rsid w:val="006D012A"/>
    <w:rsid w:val="006E5A5F"/>
    <w:rsid w:val="006E7A94"/>
    <w:rsid w:val="006F0587"/>
    <w:rsid w:val="007014B6"/>
    <w:rsid w:val="007177C4"/>
    <w:rsid w:val="00733518"/>
    <w:rsid w:val="007720A4"/>
    <w:rsid w:val="0078398D"/>
    <w:rsid w:val="00791313"/>
    <w:rsid w:val="00792BD2"/>
    <w:rsid w:val="007D0D41"/>
    <w:rsid w:val="007F1701"/>
    <w:rsid w:val="00812679"/>
    <w:rsid w:val="008202DC"/>
    <w:rsid w:val="0084555F"/>
    <w:rsid w:val="00854744"/>
    <w:rsid w:val="00872275"/>
    <w:rsid w:val="0087327B"/>
    <w:rsid w:val="0088161A"/>
    <w:rsid w:val="008A78E3"/>
    <w:rsid w:val="008C1087"/>
    <w:rsid w:val="008F3269"/>
    <w:rsid w:val="008F568B"/>
    <w:rsid w:val="00916DEA"/>
    <w:rsid w:val="00920421"/>
    <w:rsid w:val="00934226"/>
    <w:rsid w:val="00941C19"/>
    <w:rsid w:val="009451FF"/>
    <w:rsid w:val="009A6A1D"/>
    <w:rsid w:val="00A1699C"/>
    <w:rsid w:val="00A23281"/>
    <w:rsid w:val="00A23D40"/>
    <w:rsid w:val="00A243C8"/>
    <w:rsid w:val="00A30D7B"/>
    <w:rsid w:val="00A61F2A"/>
    <w:rsid w:val="00A762E5"/>
    <w:rsid w:val="00AB3C75"/>
    <w:rsid w:val="00AD6AD4"/>
    <w:rsid w:val="00AE080E"/>
    <w:rsid w:val="00B06BD9"/>
    <w:rsid w:val="00B14993"/>
    <w:rsid w:val="00B57888"/>
    <w:rsid w:val="00B63B09"/>
    <w:rsid w:val="00B82C54"/>
    <w:rsid w:val="00B937F4"/>
    <w:rsid w:val="00BC4913"/>
    <w:rsid w:val="00BC5096"/>
    <w:rsid w:val="00C33815"/>
    <w:rsid w:val="00C62EEE"/>
    <w:rsid w:val="00CB2D32"/>
    <w:rsid w:val="00CE0E5D"/>
    <w:rsid w:val="00D51F65"/>
    <w:rsid w:val="00D64F11"/>
    <w:rsid w:val="00D84A1E"/>
    <w:rsid w:val="00DD0533"/>
    <w:rsid w:val="00DE587F"/>
    <w:rsid w:val="00E04EB9"/>
    <w:rsid w:val="00E067FC"/>
    <w:rsid w:val="00E14DE8"/>
    <w:rsid w:val="00E173E9"/>
    <w:rsid w:val="00E30551"/>
    <w:rsid w:val="00E465CF"/>
    <w:rsid w:val="00E60572"/>
    <w:rsid w:val="00E736C5"/>
    <w:rsid w:val="00E84DE8"/>
    <w:rsid w:val="00E86435"/>
    <w:rsid w:val="00E91478"/>
    <w:rsid w:val="00E931F2"/>
    <w:rsid w:val="00EC3992"/>
    <w:rsid w:val="00EE6C38"/>
    <w:rsid w:val="00EF3594"/>
    <w:rsid w:val="00F24AE8"/>
    <w:rsid w:val="00F329B2"/>
    <w:rsid w:val="00F57113"/>
    <w:rsid w:val="00F70453"/>
    <w:rsid w:val="00F71CE6"/>
    <w:rsid w:val="00F7538A"/>
    <w:rsid w:val="00F942FB"/>
    <w:rsid w:val="00F96D68"/>
    <w:rsid w:val="00FD1FE9"/>
    <w:rsid w:val="00FD4147"/>
    <w:rsid w:val="00FF0847"/>
    <w:rsid w:val="00FF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42E3B"/>
  <w14:defaultImageDpi w14:val="330"/>
  <w15:chartTrackingRefBased/>
  <w15:docId w15:val="{00F922F1-7B71-4DF6-ABB6-8C99FDBC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84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41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41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4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4147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F71CE6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671D8"/>
  </w:style>
  <w:style w:type="paragraph" w:customStyle="1" w:styleId="EndNoteBibliographyTitle">
    <w:name w:val="EndNote Bibliography Title"/>
    <w:basedOn w:val="a"/>
    <w:link w:val="EndNoteBibliographyTitle0"/>
    <w:rsid w:val="003B5D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5D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5D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5D3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 狄</dc:creator>
  <cp:keywords/>
  <dc:description/>
  <cp:lastModifiedBy>兴 狄</cp:lastModifiedBy>
  <cp:revision>2</cp:revision>
  <dcterms:created xsi:type="dcterms:W3CDTF">2025-08-30T12:37:00Z</dcterms:created>
  <dcterms:modified xsi:type="dcterms:W3CDTF">2025-08-30T12:37:00Z</dcterms:modified>
</cp:coreProperties>
</file>